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F3B1E" w14:textId="77777777" w:rsidR="003433E2" w:rsidRPr="002B2784" w:rsidRDefault="003433E2" w:rsidP="003433E2">
      <w:pPr>
        <w:spacing w:line="480" w:lineRule="auto"/>
        <w:rPr>
          <w:rFonts w:ascii="Arial" w:hAnsi="Arial" w:cs="Arial"/>
        </w:rPr>
      </w:pPr>
      <w:bookmarkStart w:id="0" w:name="_GoBack"/>
      <w:r w:rsidRPr="002B2784">
        <w:rPr>
          <w:rFonts w:ascii="Arial" w:hAnsi="Arial" w:cs="Arial"/>
        </w:rPr>
        <w:t>Appendix 2- Semi-Structured Focus Group Questions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391"/>
        <w:gridCol w:w="3282"/>
        <w:gridCol w:w="4343"/>
      </w:tblGrid>
      <w:tr w:rsidR="003433E2" w:rsidRPr="003F7483" w14:paraId="5B7C6C48" w14:textId="77777777" w:rsidTr="00A266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</w:tcPr>
          <w:bookmarkEnd w:id="0"/>
          <w:p w14:paraId="58EBBCA6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Time expected (mins)</w:t>
            </w:r>
          </w:p>
        </w:tc>
        <w:tc>
          <w:tcPr>
            <w:tcW w:w="3282" w:type="dxa"/>
          </w:tcPr>
          <w:p w14:paraId="66B10278" w14:textId="77777777" w:rsidR="003433E2" w:rsidRPr="003F7483" w:rsidRDefault="003433E2" w:rsidP="00A266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Description </w:t>
            </w:r>
          </w:p>
        </w:tc>
        <w:tc>
          <w:tcPr>
            <w:tcW w:w="4343" w:type="dxa"/>
          </w:tcPr>
          <w:p w14:paraId="2FB8B174" w14:textId="77777777" w:rsidR="003433E2" w:rsidRPr="003F7483" w:rsidRDefault="003433E2" w:rsidP="00A2661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Questions and prompts (if required)</w:t>
            </w:r>
          </w:p>
        </w:tc>
      </w:tr>
      <w:tr w:rsidR="003433E2" w:rsidRPr="003F7483" w14:paraId="06FFAB30" w14:textId="77777777" w:rsidTr="00A26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FFFFFF" w:themeFill="background1"/>
          </w:tcPr>
          <w:p w14:paraId="4F52E863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AA9FCD3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Welcome</w:t>
            </w:r>
          </w:p>
          <w:p w14:paraId="265502D8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65AEA4B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0-5 </w:t>
            </w:r>
          </w:p>
        </w:tc>
        <w:tc>
          <w:tcPr>
            <w:tcW w:w="3282" w:type="dxa"/>
            <w:shd w:val="clear" w:color="auto" w:fill="FFFFFF" w:themeFill="background1"/>
          </w:tcPr>
          <w:p w14:paraId="08DB0036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4A3DD99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Welcoming participants and introducing research team </w:t>
            </w:r>
          </w:p>
          <w:p w14:paraId="2D792973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Reminding them we will be recording &amp; prompting to turn on camera if they wish to do so, mention anonymity and confidentiality of the data </w:t>
            </w:r>
          </w:p>
          <w:p w14:paraId="1C37E5B7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Ask participants to mute themselves when they are not speaking </w:t>
            </w:r>
          </w:p>
          <w:p w14:paraId="27745527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Review the project aim </w:t>
            </w:r>
          </w:p>
          <w:p w14:paraId="34F3916F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3" w:type="dxa"/>
            <w:shd w:val="clear" w:color="auto" w:fill="FFFFFF" w:themeFill="background1"/>
          </w:tcPr>
          <w:p w14:paraId="7F1F281C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952C3BD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Terms for consistency</w:t>
            </w:r>
          </w:p>
          <w:p w14:paraId="272C1662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1637694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“As in the Participant information sheet your name will be unidentifiable to your input and the transcript will be </w:t>
            </w:r>
            <w:proofErr w:type="spellStart"/>
            <w:r w:rsidRPr="003F7483">
              <w:rPr>
                <w:rFonts w:ascii="Arial" w:hAnsi="Arial" w:cs="Arial"/>
                <w:sz w:val="20"/>
                <w:szCs w:val="20"/>
              </w:rPr>
              <w:t>anonymised</w:t>
            </w:r>
            <w:proofErr w:type="spellEnd"/>
            <w:r w:rsidRPr="003F7483">
              <w:rPr>
                <w:rFonts w:ascii="Arial" w:hAnsi="Arial" w:cs="Arial"/>
                <w:sz w:val="20"/>
                <w:szCs w:val="20"/>
              </w:rPr>
              <w:t xml:space="preserve"> and stored on the university OneDrive”</w:t>
            </w:r>
          </w:p>
          <w:p w14:paraId="3FC908D2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E644033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“</w:t>
            </w:r>
            <w:r w:rsidRPr="005C7058">
              <w:rPr>
                <w:rFonts w:ascii="Arial" w:hAnsi="Arial" w:cs="Arial"/>
                <w:bCs/>
                <w:sz w:val="20"/>
                <w:szCs w:val="20"/>
              </w:rPr>
              <w:t>Exploring Podiatry Pre-Reg Students Ability and Confidence to Diagnose Common Dermatological Conditions in Different Skin Tones</w:t>
            </w:r>
            <w:r>
              <w:rPr>
                <w:rFonts w:ascii="Arial" w:hAnsi="Arial" w:cs="Arial"/>
                <w:bCs/>
                <w:sz w:val="20"/>
                <w:szCs w:val="20"/>
              </w:rPr>
              <w:t>”</w:t>
            </w:r>
          </w:p>
        </w:tc>
      </w:tr>
      <w:tr w:rsidR="003433E2" w:rsidRPr="003F7483" w14:paraId="669F2CFA" w14:textId="77777777" w:rsidTr="00A26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19570EEE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3BE486AB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START RECORDING</w:t>
            </w:r>
          </w:p>
          <w:p w14:paraId="490F2F87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3E2" w:rsidRPr="003F7483" w14:paraId="2624F52E" w14:textId="77777777" w:rsidTr="00A26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  <w:shd w:val="clear" w:color="auto" w:fill="FFFFFF" w:themeFill="background1"/>
          </w:tcPr>
          <w:p w14:paraId="038D51FC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F8ED7E2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Diagnostic Approach </w:t>
            </w:r>
          </w:p>
          <w:p w14:paraId="05FCE0CE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5149014C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5-30</w:t>
            </w:r>
          </w:p>
          <w:p w14:paraId="78C39EDE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2" w:type="dxa"/>
            <w:shd w:val="clear" w:color="auto" w:fill="FFFFFF" w:themeFill="background1"/>
          </w:tcPr>
          <w:p w14:paraId="03B297D3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5771FCA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Researcher will show images in the chat box in the order of the questionnaire </w:t>
            </w:r>
          </w:p>
          <w:p w14:paraId="760B73AD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Reveal correct diagnoses </w:t>
            </w:r>
          </w:p>
        </w:tc>
        <w:tc>
          <w:tcPr>
            <w:tcW w:w="4343" w:type="dxa"/>
            <w:shd w:val="clear" w:color="auto" w:fill="FFFFFF" w:themeFill="background1"/>
          </w:tcPr>
          <w:p w14:paraId="3061B83F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FE6213A" w14:textId="77777777" w:rsidR="003433E2" w:rsidRPr="00BA1505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A1505">
              <w:rPr>
                <w:rFonts w:ascii="Arial" w:hAnsi="Arial" w:cs="Arial"/>
                <w:sz w:val="20"/>
                <w:szCs w:val="20"/>
                <w:u w:val="single"/>
              </w:rPr>
              <w:t>Jumping off question</w:t>
            </w:r>
          </w:p>
          <w:p w14:paraId="2A958DD5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For each image the question will be: “How did you approach diagnosis/ identifying clinical signs?” </w:t>
            </w:r>
          </w:p>
          <w:p w14:paraId="466EDD19" w14:textId="77777777" w:rsidR="003433E2" w:rsidRPr="003F7483" w:rsidRDefault="003433E2" w:rsidP="00A2661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Prompt: visual descriptors e.g. </w:t>
            </w:r>
            <w:proofErr w:type="spellStart"/>
            <w:r w:rsidRPr="003F7483">
              <w:rPr>
                <w:rFonts w:ascii="Arial" w:hAnsi="Arial" w:cs="Arial"/>
                <w:sz w:val="20"/>
                <w:szCs w:val="20"/>
              </w:rPr>
              <w:t>colour</w:t>
            </w:r>
            <w:proofErr w:type="spellEnd"/>
            <w:r w:rsidRPr="003F7483">
              <w:rPr>
                <w:rFonts w:ascii="Arial" w:hAnsi="Arial" w:cs="Arial"/>
                <w:sz w:val="20"/>
                <w:szCs w:val="20"/>
              </w:rPr>
              <w:t xml:space="preserve">, size, shape, location, texture </w:t>
            </w:r>
          </w:p>
        </w:tc>
      </w:tr>
      <w:tr w:rsidR="003433E2" w:rsidRPr="003F7483" w14:paraId="456ED8EA" w14:textId="77777777" w:rsidTr="00A26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</w:tcPr>
          <w:p w14:paraId="72DEAB2B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63597912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Confidence in diagnosis </w:t>
            </w:r>
            <w:r w:rsidRPr="003F7483">
              <w:rPr>
                <w:rFonts w:ascii="Arial" w:hAnsi="Arial" w:cs="Arial"/>
                <w:sz w:val="20"/>
                <w:szCs w:val="20"/>
              </w:rPr>
              <w:lastRenderedPageBreak/>
              <w:t xml:space="preserve">and educational factors </w:t>
            </w:r>
          </w:p>
          <w:p w14:paraId="7A868978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654A9F2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30-55</w:t>
            </w:r>
          </w:p>
          <w:p w14:paraId="49086B60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2" w:type="dxa"/>
          </w:tcPr>
          <w:p w14:paraId="630C2022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339A585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Firstly, the researchers will investigate the level of confidence </w:t>
            </w:r>
            <w:r w:rsidRPr="003F7483">
              <w:rPr>
                <w:rFonts w:ascii="Arial" w:hAnsi="Arial" w:cs="Arial"/>
                <w:sz w:val="20"/>
                <w:szCs w:val="20"/>
              </w:rPr>
              <w:lastRenderedPageBreak/>
              <w:t xml:space="preserve">in making diagnoses </w:t>
            </w:r>
          </w:p>
          <w:p w14:paraId="358FD21C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97C3A23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Secondly the researchers will investigate the educational and/or social, clinical factors associated with the level of confidence in making diagnoses </w:t>
            </w:r>
          </w:p>
          <w:p w14:paraId="5DCF32DF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70DF6CE6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661B63B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D98C6E2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9129096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841A515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w could we support podiatrists in their diagnosis of dermatological questions in non-white skin?</w:t>
            </w:r>
          </w:p>
        </w:tc>
        <w:tc>
          <w:tcPr>
            <w:tcW w:w="4343" w:type="dxa"/>
          </w:tcPr>
          <w:p w14:paraId="4966E142" w14:textId="77777777" w:rsidR="003433E2" w:rsidRPr="00BA1505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</w:t>
            </w:r>
            <w:r w:rsidRPr="00BA1505">
              <w:rPr>
                <w:rFonts w:ascii="Arial" w:hAnsi="Arial" w:cs="Arial"/>
                <w:sz w:val="20"/>
                <w:szCs w:val="20"/>
                <w:u w:val="single"/>
              </w:rPr>
              <w:t>Jumping off Question</w:t>
            </w:r>
          </w:p>
          <w:p w14:paraId="0ADC7786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Arial" w:hAnsi="Arial" w:cs="Arial"/>
                <w:sz w:val="20"/>
                <w:szCs w:val="20"/>
              </w:rPr>
              <w:t>Tell me about your confidence levels when</w:t>
            </w:r>
            <w:r w:rsidRPr="003F7483">
              <w:rPr>
                <w:rFonts w:ascii="Arial" w:hAnsi="Arial" w:cs="Arial"/>
                <w:sz w:val="20"/>
                <w:szCs w:val="20"/>
              </w:rPr>
              <w:t xml:space="preserve"> diagnosing and detecting clinical signs across </w:t>
            </w:r>
            <w:r w:rsidRPr="003F7483">
              <w:rPr>
                <w:rFonts w:ascii="Arial" w:hAnsi="Arial" w:cs="Arial"/>
                <w:sz w:val="20"/>
                <w:szCs w:val="20"/>
              </w:rPr>
              <w:lastRenderedPageBreak/>
              <w:t>the different skin tones?”</w:t>
            </w:r>
          </w:p>
          <w:p w14:paraId="46E1FB4A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67214C8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Prompt:</w:t>
            </w:r>
            <w:r>
              <w:rPr>
                <w:rFonts w:ascii="Arial" w:hAnsi="Arial" w:cs="Arial"/>
                <w:sz w:val="20"/>
                <w:szCs w:val="20"/>
              </w:rPr>
              <w:t xml:space="preserve"> how do you know? Were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you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ware off differences in presenting features?</w:t>
            </w:r>
          </w:p>
          <w:p w14:paraId="419420C3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96523">
              <w:rPr>
                <w:rFonts w:ascii="Arial" w:hAnsi="Arial" w:cs="Arial"/>
                <w:sz w:val="20"/>
                <w:szCs w:val="20"/>
                <w:u w:val="single"/>
              </w:rPr>
              <w:t>Jumping Off Questi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>on</w:t>
            </w:r>
          </w:p>
          <w:p w14:paraId="6AB9A617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ll me about your own education and training- did you have access to non-white pictures?</w:t>
            </w:r>
          </w:p>
          <w:p w14:paraId="6F25A49B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Prompt: barriers to representation and health equalities, dermatology teaching improves confidence </w:t>
            </w:r>
          </w:p>
          <w:p w14:paraId="1228CFDD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42BB0702" w14:textId="77777777" w:rsidR="003433E2" w:rsidRPr="00651A19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651A19">
              <w:rPr>
                <w:rFonts w:ascii="Arial" w:hAnsi="Arial" w:cs="Arial"/>
                <w:sz w:val="20"/>
                <w:szCs w:val="20"/>
                <w:u w:val="single"/>
              </w:rPr>
              <w:t>Jumping off Question</w:t>
            </w:r>
          </w:p>
          <w:p w14:paraId="1C08BAA2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15ECA9B4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ll me about what helped you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confidence  and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what you feel </w:t>
            </w:r>
            <w:r w:rsidRPr="003F7483">
              <w:rPr>
                <w:rFonts w:ascii="Arial" w:hAnsi="Arial" w:cs="Arial"/>
                <w:sz w:val="20"/>
                <w:szCs w:val="20"/>
              </w:rPr>
              <w:t xml:space="preserve">could improve your level of confidence in detecting clinical signs/ making diagnoses in different skin tones” </w:t>
            </w:r>
          </w:p>
          <w:p w14:paraId="3337117E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62A6E3F7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Prompt: curriculum, patient demographics and exposure, classroom resources, teaching skills/aids, what could the university do in preparation?</w:t>
            </w:r>
          </w:p>
          <w:p w14:paraId="378468BA" w14:textId="77777777" w:rsidR="003433E2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sz w:val="20"/>
                <w:szCs w:val="20"/>
                <w:u w:val="single"/>
              </w:rPr>
              <w:t>Jumping off Question</w:t>
            </w:r>
          </w:p>
          <w:p w14:paraId="6DB273EB" w14:textId="77777777" w:rsidR="003433E2" w:rsidRPr="00AB22F4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72160218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“What </w:t>
            </w:r>
            <w:r>
              <w:rPr>
                <w:rFonts w:ascii="Arial" w:hAnsi="Arial" w:cs="Arial"/>
                <w:sz w:val="20"/>
                <w:szCs w:val="20"/>
              </w:rPr>
              <w:t>do you think would support you when making diagnosis in mixed skin tones</w:t>
            </w:r>
            <w:r w:rsidRPr="003F7483">
              <w:rPr>
                <w:rFonts w:ascii="Arial" w:hAnsi="Arial" w:cs="Arial"/>
                <w:sz w:val="20"/>
                <w:szCs w:val="20"/>
              </w:rPr>
              <w:t>”</w:t>
            </w:r>
          </w:p>
          <w:p w14:paraId="515B3925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33AC25F8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Prompt: diagnostic language/ expectations used for dermatology e.g. red, erythema, </w:t>
            </w:r>
            <w:r w:rsidRPr="003F7483">
              <w:rPr>
                <w:rFonts w:ascii="Arial" w:hAnsi="Arial" w:cs="Arial"/>
                <w:sz w:val="20"/>
                <w:szCs w:val="20"/>
              </w:rPr>
              <w:lastRenderedPageBreak/>
              <w:t xml:space="preserve">rubor, pallor </w:t>
            </w:r>
          </w:p>
          <w:p w14:paraId="6E3979A7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2DFCDE5A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CLOSING QUESTION: “Have we missed anything you would like to discuss/comment?”</w:t>
            </w:r>
          </w:p>
          <w:p w14:paraId="58EADEB6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3E2" w:rsidRPr="003F7483" w14:paraId="1F7E5713" w14:textId="77777777" w:rsidTr="00A266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3"/>
          </w:tcPr>
          <w:p w14:paraId="488458F5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18558194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STOP RECORDING</w:t>
            </w:r>
          </w:p>
          <w:p w14:paraId="2358C4B0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433E2" w:rsidRPr="003F7483" w14:paraId="3C2906FB" w14:textId="77777777" w:rsidTr="00A266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1" w:type="dxa"/>
          </w:tcPr>
          <w:p w14:paraId="4CDF4426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C465440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Conclusion and closing remarks </w:t>
            </w:r>
          </w:p>
          <w:p w14:paraId="211AEB0D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20B8165C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55-60</w:t>
            </w:r>
          </w:p>
          <w:p w14:paraId="513E8995" w14:textId="77777777" w:rsidR="003433E2" w:rsidRPr="003F7483" w:rsidRDefault="003433E2" w:rsidP="00A2661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82" w:type="dxa"/>
          </w:tcPr>
          <w:p w14:paraId="673101E0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  <w:p w14:paraId="5E21EC07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 xml:space="preserve">Thank the participants </w:t>
            </w:r>
          </w:p>
          <w:p w14:paraId="5668B9D5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F7483">
              <w:rPr>
                <w:rFonts w:ascii="Arial" w:hAnsi="Arial" w:cs="Arial"/>
                <w:sz w:val="20"/>
                <w:szCs w:val="20"/>
              </w:rPr>
              <w:t>Any questions about the project</w:t>
            </w:r>
          </w:p>
          <w:p w14:paraId="0AAE12CC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43" w:type="dxa"/>
          </w:tcPr>
          <w:p w14:paraId="5313DD99" w14:textId="77777777" w:rsidR="003433E2" w:rsidRPr="003F7483" w:rsidRDefault="003433E2" w:rsidP="00A2661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CFDA134" w14:textId="77777777" w:rsidR="003433E2" w:rsidRPr="003F7483" w:rsidRDefault="003433E2" w:rsidP="003433E2">
      <w:pPr>
        <w:spacing w:line="480" w:lineRule="auto"/>
        <w:rPr>
          <w:rFonts w:ascii="Arial" w:hAnsi="Arial" w:cs="Arial"/>
          <w:sz w:val="20"/>
          <w:szCs w:val="20"/>
        </w:rPr>
      </w:pPr>
    </w:p>
    <w:p w14:paraId="24AF2077" w14:textId="77777777" w:rsidR="00557ED9" w:rsidRDefault="00557ED9"/>
    <w:sectPr w:rsidR="00557E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E2"/>
    <w:rsid w:val="00066241"/>
    <w:rsid w:val="00194E0E"/>
    <w:rsid w:val="002B2784"/>
    <w:rsid w:val="003433E2"/>
    <w:rsid w:val="00557ED9"/>
    <w:rsid w:val="00AE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A1617"/>
  <w15:chartTrackingRefBased/>
  <w15:docId w15:val="{580AE512-C91C-4DCD-AE26-80317868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33E2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3E2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3E2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3E2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3E2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3E2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3E2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3E2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3E2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3E2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33E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43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3E2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43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33E2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43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33E2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43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33E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3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33E2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3433E2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8</Words>
  <Characters>2270</Characters>
  <Application>Microsoft Office Word</Application>
  <DocSecurity>0</DocSecurity>
  <Lines>18</Lines>
  <Paragraphs>5</Paragraphs>
  <ScaleCrop>false</ScaleCrop>
  <Company>AECC UC</Company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Otter</dc:creator>
  <cp:keywords/>
  <dc:description/>
  <cp:lastModifiedBy>Simon Otter</cp:lastModifiedBy>
  <cp:revision>2</cp:revision>
  <dcterms:created xsi:type="dcterms:W3CDTF">2025-10-28T10:53:00Z</dcterms:created>
  <dcterms:modified xsi:type="dcterms:W3CDTF">2025-10-28T10:53:00Z</dcterms:modified>
</cp:coreProperties>
</file>